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B5018" w14:textId="77777777" w:rsidR="002D01A0" w:rsidRDefault="002D01A0" w:rsidP="002D01A0">
      <w:pPr>
        <w:rPr>
          <w:b/>
          <w:bCs/>
        </w:rPr>
      </w:pPr>
      <w:r>
        <w:rPr>
          <w:b/>
          <w:bCs/>
        </w:rPr>
        <w:t>Group and Individual Level Variations between symmetric and asymmetric DLPFC Montages for tDCS over Large Scale Brain Network Nodes</w:t>
      </w:r>
    </w:p>
    <w:p w14:paraId="30AC943E" w14:textId="77777777" w:rsidR="002D01A0" w:rsidRDefault="002D01A0" w:rsidP="002D01A0">
      <w:pPr>
        <w:rPr>
          <w:vertAlign w:val="superscript"/>
        </w:rPr>
      </w:pPr>
      <w:r>
        <w:t>Ghazaleh Soleimani</w:t>
      </w:r>
      <w:r>
        <w:rPr>
          <w:vertAlign w:val="superscript"/>
        </w:rPr>
        <w:t>2</w:t>
      </w:r>
      <w:r>
        <w:t>, Mehrdad Saviz</w:t>
      </w:r>
      <w:r>
        <w:rPr>
          <w:vertAlign w:val="superscript"/>
        </w:rPr>
        <w:t>2*</w:t>
      </w:r>
      <w:r>
        <w:t xml:space="preserve">, </w:t>
      </w:r>
      <w:proofErr w:type="spellStart"/>
      <w:r>
        <w:t>Marom</w:t>
      </w:r>
      <w:proofErr w:type="spellEnd"/>
      <w:r>
        <w:t xml:space="preserve"> Bikson</w:t>
      </w:r>
      <w:r w:rsidRPr="00C43403">
        <w:rPr>
          <w:vertAlign w:val="superscript"/>
        </w:rPr>
        <w:t>3</w:t>
      </w:r>
      <w:r>
        <w:t>, Farzad Towhidkhah</w:t>
      </w:r>
      <w:r>
        <w:rPr>
          <w:vertAlign w:val="superscript"/>
        </w:rPr>
        <w:t>2</w:t>
      </w:r>
      <w:r>
        <w:t xml:space="preserve">, </w:t>
      </w:r>
      <w:proofErr w:type="spellStart"/>
      <w:r>
        <w:t>Rayus</w:t>
      </w:r>
      <w:proofErr w:type="spellEnd"/>
      <w:r>
        <w:t xml:space="preserve"> Kuplicki</w:t>
      </w:r>
      <w:r>
        <w:rPr>
          <w:vertAlign w:val="superscript"/>
        </w:rPr>
        <w:t>1</w:t>
      </w:r>
      <w:r>
        <w:t>, Martin P. Paulus</w:t>
      </w:r>
      <w:r>
        <w:rPr>
          <w:vertAlign w:val="superscript"/>
        </w:rPr>
        <w:t>1</w:t>
      </w:r>
      <w:r>
        <w:t>, Hamed Ekhtiari</w:t>
      </w:r>
      <w:r>
        <w:rPr>
          <w:vertAlign w:val="superscript"/>
        </w:rPr>
        <w:t>1</w:t>
      </w:r>
    </w:p>
    <w:p w14:paraId="67BFDB2C" w14:textId="77777777" w:rsidR="002D01A0" w:rsidRDefault="002D01A0" w:rsidP="002D01A0">
      <w:r>
        <w:t>1. Laureate Institute for Brain Research (LIBR), Tulsa, OK, USA</w:t>
      </w:r>
    </w:p>
    <w:p w14:paraId="46482038" w14:textId="77777777" w:rsidR="002D01A0" w:rsidRDefault="002D01A0" w:rsidP="002D01A0">
      <w:r>
        <w:t xml:space="preserve">2. Department of Biomedical Engineering, </w:t>
      </w:r>
      <w:proofErr w:type="spellStart"/>
      <w:r>
        <w:t>Amirkabir</w:t>
      </w:r>
      <w:proofErr w:type="spellEnd"/>
      <w:r>
        <w:t xml:space="preserve"> University of Technology, Tehran, Iran</w:t>
      </w:r>
    </w:p>
    <w:p w14:paraId="7A8DEED3" w14:textId="0E68A873" w:rsidR="002D01A0" w:rsidRDefault="002D01A0" w:rsidP="003B0584">
      <w:r>
        <w:t>3. Department of Biomedical Engineering, City College of New York of CUNY, NY, USA.</w:t>
      </w:r>
    </w:p>
    <w:p w14:paraId="060412A5" w14:textId="77777777" w:rsidR="00DE2243" w:rsidRDefault="00DE2243" w:rsidP="00DE2243">
      <w:r>
        <w:t xml:space="preserve">*Correspondence to </w:t>
      </w:r>
      <w:hyperlink r:id="rId5" w:history="1">
        <w:r>
          <w:rPr>
            <w:rStyle w:val="Hyperlink"/>
          </w:rPr>
          <w:t>msaviz@aut.ac.ir</w:t>
        </w:r>
      </w:hyperlink>
      <w:r>
        <w:t xml:space="preserve"> </w:t>
      </w:r>
    </w:p>
    <w:p w14:paraId="79752F7C" w14:textId="40D2E9F5" w:rsidR="003B0584" w:rsidRDefault="003B0584" w:rsidP="003B0584"/>
    <w:p w14:paraId="68E109BB" w14:textId="48313E63" w:rsidR="00DE2243" w:rsidRPr="00AF0B18" w:rsidRDefault="00AF0B18" w:rsidP="00DE2243">
      <w:pPr>
        <w:rPr>
          <w:b/>
          <w:bCs/>
        </w:rPr>
      </w:pPr>
      <w:r>
        <w:rPr>
          <w:b/>
          <w:bCs/>
        </w:rPr>
        <w:t>Supplementary Information</w:t>
      </w:r>
    </w:p>
    <w:p w14:paraId="39CE397E" w14:textId="27EA1C1E" w:rsidR="00DE2243" w:rsidRDefault="00DE2243" w:rsidP="00DE2243">
      <w:pPr>
        <w:spacing w:after="0" w:line="240" w:lineRule="auto"/>
        <w:rPr>
          <w:b/>
          <w:bCs/>
          <w:color w:val="000000" w:themeColor="text1"/>
          <w:sz w:val="20"/>
          <w:szCs w:val="20"/>
        </w:rPr>
      </w:pPr>
      <w:r>
        <w:br w:type="page"/>
      </w:r>
    </w:p>
    <w:p w14:paraId="37806320" w14:textId="77777777" w:rsidR="00DE2243" w:rsidRPr="00AF0B18" w:rsidRDefault="00DE2243" w:rsidP="00DE2243">
      <w:pPr>
        <w:spacing w:line="240" w:lineRule="auto"/>
        <w:rPr>
          <w:b/>
          <w:bCs/>
          <w:sz w:val="20"/>
          <w:szCs w:val="20"/>
        </w:rPr>
      </w:pPr>
      <w:r w:rsidRPr="00AF0B18">
        <w:rPr>
          <w:b/>
          <w:bCs/>
          <w:sz w:val="20"/>
          <w:szCs w:val="20"/>
        </w:rPr>
        <w:lastRenderedPageBreak/>
        <w:t xml:space="preserve">Table S1: </w:t>
      </w:r>
      <w:r w:rsidRPr="00AF0B18">
        <w:rPr>
          <w:sz w:val="20"/>
          <w:szCs w:val="20"/>
        </w:rPr>
        <w:t>Group-averaged electric field intensity in [V/m] at large-scale brain networks</w:t>
      </w:r>
    </w:p>
    <w:tbl>
      <w:tblPr>
        <w:tblStyle w:val="TableGrid"/>
        <w:tblW w:w="6549" w:type="dxa"/>
        <w:tblInd w:w="0" w:type="dxa"/>
        <w:tblLook w:val="04A0" w:firstRow="1" w:lastRow="0" w:firstColumn="1" w:lastColumn="0" w:noHBand="0" w:noVBand="1"/>
      </w:tblPr>
      <w:tblGrid>
        <w:gridCol w:w="1030"/>
        <w:gridCol w:w="1302"/>
        <w:gridCol w:w="1478"/>
        <w:gridCol w:w="1501"/>
        <w:gridCol w:w="1238"/>
      </w:tblGrid>
      <w:tr w:rsidR="00DE2243" w14:paraId="05D77BC7" w14:textId="77777777" w:rsidTr="00DE2243">
        <w:trPr>
          <w:trHeight w:val="120"/>
        </w:trPr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79FFC" w14:textId="77777777" w:rsidR="00DE2243" w:rsidRDefault="00DE2243">
            <w:r>
              <w:t>Network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16CD3" w14:textId="77777777" w:rsidR="00DE2243" w:rsidRDefault="00DE2243">
            <w:pPr>
              <w:jc w:val="center"/>
            </w:pPr>
            <w:r>
              <w:t>Hemisphere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8B22C" w14:textId="77777777" w:rsidR="00DE2243" w:rsidRDefault="00DE2243">
            <w:pPr>
              <w:jc w:val="center"/>
            </w:pPr>
            <w:r>
              <w:t xml:space="preserve">Average (mean </w:t>
            </w:r>
            <w:r>
              <w:rPr>
                <w:rFonts w:cstheme="minorHAnsi"/>
              </w:rPr>
              <w:t>±</w:t>
            </w:r>
            <w:r>
              <w:t xml:space="preserve"> SD) EF [V/m]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87FB75" w14:textId="77777777" w:rsidR="00DE2243" w:rsidRDefault="00DE2243">
            <w:pPr>
              <w:jc w:val="center"/>
            </w:pPr>
            <w:r>
              <w:t>P value</w:t>
            </w:r>
          </w:p>
          <w:p w14:paraId="11C67732" w14:textId="77777777" w:rsidR="00DE2243" w:rsidRDefault="00DE2243">
            <w:pPr>
              <w:jc w:val="center"/>
            </w:pPr>
            <w:r>
              <w:t>(Corrected)</w:t>
            </w:r>
          </w:p>
        </w:tc>
      </w:tr>
      <w:tr w:rsidR="00DE2243" w14:paraId="05B58377" w14:textId="77777777" w:rsidTr="00DE2243">
        <w:trPr>
          <w:trHeight w:val="1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44721" w14:textId="77777777" w:rsidR="00DE2243" w:rsidRDefault="00DE2243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97B8E" w14:textId="77777777" w:rsidR="00DE2243" w:rsidRDefault="00DE2243"/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5C3C4" w14:textId="77777777" w:rsidR="00DE2243" w:rsidRDefault="00DE2243">
            <w:pPr>
              <w:jc w:val="center"/>
            </w:pPr>
            <w:r>
              <w:t>F4-Fp1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3ED21" w14:textId="77777777" w:rsidR="00DE2243" w:rsidRDefault="00DE2243">
            <w:pPr>
              <w:jc w:val="center"/>
            </w:pPr>
            <w:r>
              <w:t>F4-F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CC3F0" w14:textId="77777777" w:rsidR="00DE2243" w:rsidRDefault="00DE2243"/>
        </w:tc>
      </w:tr>
      <w:tr w:rsidR="00DE2243" w14:paraId="132AD58F" w14:textId="77777777" w:rsidTr="00DE2243">
        <w:trPr>
          <w:trHeight w:val="135"/>
        </w:trPr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12554" w14:textId="77777777" w:rsidR="00DE2243" w:rsidRDefault="00DE2243">
            <w:pPr>
              <w:jc w:val="center"/>
            </w:pPr>
            <w:r>
              <w:t>Vi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81CABA" w14:textId="77777777" w:rsidR="00DE2243" w:rsidRDefault="00DE2243">
            <w:r>
              <w:t>Left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4B18C9" w14:textId="77777777" w:rsidR="00DE2243" w:rsidRDefault="00DE2243">
            <w:r>
              <w:t xml:space="preserve">0.0523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02C157" w14:textId="77777777" w:rsidR="00DE2243" w:rsidRDefault="00DE2243">
            <w:r>
              <w:rPr>
                <w:rFonts w:cstheme="minorHAnsi"/>
              </w:rPr>
              <w:t>0.0473 ± 0.0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C01D25" w14:textId="77777777" w:rsidR="00DE2243" w:rsidRDefault="00DE2243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.0002*</w:t>
            </w:r>
          </w:p>
        </w:tc>
      </w:tr>
      <w:tr w:rsidR="00DE2243" w14:paraId="72936A82" w14:textId="77777777" w:rsidTr="00DE2243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4F7C81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84B7D" w14:textId="77777777" w:rsidR="00DE2243" w:rsidRDefault="00DE2243">
            <w:r>
              <w:t>Righ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4C02B" w14:textId="77777777" w:rsidR="00DE2243" w:rsidRDefault="00DE2243">
            <w:r>
              <w:rPr>
                <w:rFonts w:cstheme="minorHAnsi"/>
              </w:rPr>
              <w:t>0.0532 ± 0.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D0F95" w14:textId="77777777" w:rsidR="00DE2243" w:rsidRDefault="00DE2243">
            <w:r>
              <w:rPr>
                <w:rFonts w:cstheme="minorHAnsi"/>
              </w:rPr>
              <w:t>0.0488 ± 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B986C" w14:textId="77777777" w:rsidR="00DE2243" w:rsidRDefault="00DE2243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.0026*</w:t>
            </w:r>
          </w:p>
        </w:tc>
      </w:tr>
      <w:tr w:rsidR="00DE2243" w14:paraId="5A66BFE2" w14:textId="77777777" w:rsidTr="00DE2243">
        <w:trPr>
          <w:trHeight w:val="135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E00F" w14:textId="77777777" w:rsidR="00DE2243" w:rsidRDefault="00DE2243">
            <w:pPr>
              <w:jc w:val="center"/>
            </w:pPr>
            <w:proofErr w:type="spellStart"/>
            <w:r>
              <w:t>SomMot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56968" w14:textId="77777777" w:rsidR="00DE2243" w:rsidRDefault="00DE2243">
            <w:r>
              <w:t>Lef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978F9" w14:textId="77777777" w:rsidR="00DE2243" w:rsidRDefault="00DE2243">
            <w:r>
              <w:rPr>
                <w:rFonts w:cstheme="minorHAnsi"/>
              </w:rPr>
              <w:t>0.0972 ± 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2B928" w14:textId="77777777" w:rsidR="00DE2243" w:rsidRDefault="00DE2243">
            <w:r>
              <w:rPr>
                <w:rFonts w:cstheme="minorHAnsi"/>
              </w:rPr>
              <w:t>0.1016 ± 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5FF10" w14:textId="77777777" w:rsidR="00DE2243" w:rsidRDefault="00DE2243">
            <w:pPr>
              <w:jc w:val="center"/>
            </w:pPr>
            <w:r>
              <w:t>0.1765</w:t>
            </w:r>
          </w:p>
        </w:tc>
      </w:tr>
      <w:tr w:rsidR="00DE2243" w14:paraId="572D92E3" w14:textId="77777777" w:rsidTr="00DE2243">
        <w:trPr>
          <w:trHeight w:val="1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C2E59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ADFBA" w14:textId="77777777" w:rsidR="00DE2243" w:rsidRDefault="00DE2243">
            <w:r>
              <w:t>Righ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5C2C8" w14:textId="77777777" w:rsidR="00DE2243" w:rsidRDefault="00DE2243">
            <w:r>
              <w:rPr>
                <w:rFonts w:cstheme="minorHAnsi"/>
              </w:rPr>
              <w:t>0.1014 ± 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E2ED3" w14:textId="77777777" w:rsidR="00DE2243" w:rsidRDefault="00DE2243">
            <w:r>
              <w:rPr>
                <w:rFonts w:cstheme="minorHAnsi"/>
              </w:rPr>
              <w:t>0.1017 ± 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72905" w14:textId="77777777" w:rsidR="00DE2243" w:rsidRDefault="00DE2243">
            <w:pPr>
              <w:jc w:val="center"/>
            </w:pPr>
            <w:r>
              <w:t>0.9284</w:t>
            </w:r>
          </w:p>
        </w:tc>
      </w:tr>
      <w:tr w:rsidR="00DE2243" w14:paraId="7FE46422" w14:textId="77777777" w:rsidTr="00DE2243">
        <w:trPr>
          <w:trHeight w:val="135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8E1CA" w14:textId="77777777" w:rsidR="00DE2243" w:rsidRDefault="00DE2243">
            <w:pPr>
              <w:jc w:val="center"/>
            </w:pPr>
            <w:proofErr w:type="spellStart"/>
            <w:r>
              <w:t>DorsAttn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AB542" w14:textId="77777777" w:rsidR="00DE2243" w:rsidRDefault="00DE2243">
            <w:r>
              <w:t>Lef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88BA1" w14:textId="77777777" w:rsidR="00DE2243" w:rsidRDefault="00DE2243">
            <w:r>
              <w:rPr>
                <w:rFonts w:cstheme="minorHAnsi"/>
              </w:rPr>
              <w:t>0.0802 ± 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173A3" w14:textId="77777777" w:rsidR="00DE2243" w:rsidRDefault="00DE2243">
            <w:r>
              <w:rPr>
                <w:rFonts w:cstheme="minorHAnsi"/>
              </w:rPr>
              <w:t>0.0873 ± 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DE705" w14:textId="77777777" w:rsidR="00DE2243" w:rsidRDefault="00DE2243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.0021*</w:t>
            </w:r>
          </w:p>
        </w:tc>
      </w:tr>
      <w:tr w:rsidR="00DE2243" w14:paraId="66F493A4" w14:textId="77777777" w:rsidTr="00DE2243">
        <w:trPr>
          <w:trHeight w:val="1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27654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2746B" w14:textId="77777777" w:rsidR="00DE2243" w:rsidRDefault="00DE2243">
            <w:r>
              <w:t>Righ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9091C" w14:textId="77777777" w:rsidR="00DE2243" w:rsidRDefault="00DE2243">
            <w:r>
              <w:rPr>
                <w:rFonts w:cstheme="minorHAnsi"/>
              </w:rPr>
              <w:t>0.0896 ± 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F41A6" w14:textId="77777777" w:rsidR="00DE2243" w:rsidRDefault="00DE2243">
            <w:r>
              <w:rPr>
                <w:rFonts w:cstheme="minorHAnsi"/>
              </w:rPr>
              <w:t>0.0885 ± 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66C46" w14:textId="77777777" w:rsidR="00DE2243" w:rsidRDefault="00DE2243">
            <w:pPr>
              <w:jc w:val="center"/>
            </w:pPr>
            <w:r>
              <w:t>0.7708</w:t>
            </w:r>
          </w:p>
        </w:tc>
      </w:tr>
      <w:tr w:rsidR="00DE2243" w14:paraId="579E3AC1" w14:textId="77777777" w:rsidTr="00DE2243">
        <w:trPr>
          <w:trHeight w:val="1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0EF17" w14:textId="77777777" w:rsidR="00DE2243" w:rsidRDefault="00DE2243">
            <w:pPr>
              <w:jc w:val="center"/>
            </w:pPr>
            <w:proofErr w:type="spellStart"/>
            <w:r>
              <w:t>VentAttn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13081" w14:textId="77777777" w:rsidR="00DE2243" w:rsidRDefault="00DE2243">
            <w:r>
              <w:t>Lef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E94F7" w14:textId="77777777" w:rsidR="00DE2243" w:rsidRDefault="00DE2243">
            <w:r>
              <w:rPr>
                <w:rFonts w:cstheme="minorHAnsi"/>
              </w:rPr>
              <w:t>0.1257 ± 0. 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581E0" w14:textId="77777777" w:rsidR="00DE2243" w:rsidRDefault="00DE2243">
            <w:r>
              <w:rPr>
                <w:rFonts w:cstheme="minorHAnsi"/>
              </w:rPr>
              <w:t>0.1217 ± 0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4466A" w14:textId="77777777" w:rsidR="00DE2243" w:rsidRDefault="00DE2243">
            <w:pPr>
              <w:jc w:val="center"/>
            </w:pPr>
            <w:r>
              <w:t>0.3031</w:t>
            </w:r>
          </w:p>
        </w:tc>
      </w:tr>
      <w:tr w:rsidR="00DE2243" w14:paraId="73AAF3C3" w14:textId="77777777" w:rsidTr="00DE2243">
        <w:trPr>
          <w:trHeight w:val="1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0EDAE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B17D0" w14:textId="77777777" w:rsidR="00DE2243" w:rsidRDefault="00DE2243">
            <w:r>
              <w:t>Righ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D33C0" w14:textId="77777777" w:rsidR="00DE2243" w:rsidRDefault="00DE2243">
            <w:r>
              <w:rPr>
                <w:rFonts w:cstheme="minorHAnsi"/>
              </w:rPr>
              <w:t>0.1287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6EE2B" w14:textId="77777777" w:rsidR="00DE2243" w:rsidRDefault="00DE2243">
            <w:r>
              <w:rPr>
                <w:rFonts w:cstheme="minorHAnsi"/>
              </w:rPr>
              <w:t>0.1228 ± 0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BC1E9" w14:textId="77777777" w:rsidR="00DE2243" w:rsidRDefault="00DE2243">
            <w:pPr>
              <w:jc w:val="center"/>
            </w:pPr>
            <w:r>
              <w:t>0.1883</w:t>
            </w:r>
          </w:p>
        </w:tc>
      </w:tr>
      <w:tr w:rsidR="00DE2243" w14:paraId="7C3095D1" w14:textId="77777777" w:rsidTr="00DE2243">
        <w:trPr>
          <w:trHeight w:val="135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6843E" w14:textId="77777777" w:rsidR="00DE2243" w:rsidRDefault="00DE2243">
            <w:pPr>
              <w:jc w:val="center"/>
            </w:pPr>
            <w:r>
              <w:t>Limbi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BF081" w14:textId="77777777" w:rsidR="00DE2243" w:rsidRDefault="00DE2243">
            <w:r>
              <w:t>Lef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63E42" w14:textId="77777777" w:rsidR="00DE2243" w:rsidRDefault="00DE2243">
            <w:r>
              <w:rPr>
                <w:rFonts w:cstheme="minorHAnsi"/>
              </w:rPr>
              <w:t>0.1955 ± 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F576E" w14:textId="77777777" w:rsidR="00DE2243" w:rsidRDefault="00DE2243">
            <w:r>
              <w:rPr>
                <w:rFonts w:cstheme="minorHAnsi"/>
              </w:rPr>
              <w:t>0.1540 ± 0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9E0C4" w14:textId="77777777" w:rsidR="00DE2243" w:rsidRDefault="00DE2243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.0000*</w:t>
            </w:r>
          </w:p>
        </w:tc>
      </w:tr>
      <w:tr w:rsidR="00DE2243" w14:paraId="6D12CB3F" w14:textId="77777777" w:rsidTr="00DE2243">
        <w:trPr>
          <w:trHeight w:val="1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723A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B0C4A" w14:textId="77777777" w:rsidR="00DE2243" w:rsidRDefault="00DE2243">
            <w:r>
              <w:t>Righ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3380A" w14:textId="77777777" w:rsidR="00DE2243" w:rsidRDefault="00DE2243">
            <w:r>
              <w:rPr>
                <w:rFonts w:cstheme="minorHAnsi"/>
              </w:rPr>
              <w:t>0.1552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9CA93" w14:textId="77777777" w:rsidR="00DE2243" w:rsidRDefault="00DE2243">
            <w:r>
              <w:rPr>
                <w:rFonts w:cstheme="minorHAnsi"/>
              </w:rPr>
              <w:t>0.1544 ± 0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D354F" w14:textId="77777777" w:rsidR="00DE2243" w:rsidRDefault="00DE2243">
            <w:pPr>
              <w:jc w:val="center"/>
            </w:pPr>
            <w:r>
              <w:t>0.8877</w:t>
            </w:r>
          </w:p>
        </w:tc>
      </w:tr>
      <w:tr w:rsidR="00DE2243" w14:paraId="03D4072B" w14:textId="77777777" w:rsidTr="00DE2243">
        <w:trPr>
          <w:trHeight w:val="1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2EE5" w14:textId="77777777" w:rsidR="00DE2243" w:rsidRDefault="00DE2243">
            <w:pPr>
              <w:jc w:val="center"/>
            </w:pPr>
            <w:r>
              <w:t>EC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FB62C" w14:textId="77777777" w:rsidR="00DE2243" w:rsidRDefault="00DE2243">
            <w:r>
              <w:t>Lef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C8B8E" w14:textId="77777777" w:rsidR="00DE2243" w:rsidRDefault="00DE2243">
            <w:r>
              <w:rPr>
                <w:rFonts w:cstheme="minorHAnsi"/>
              </w:rPr>
              <w:t>0.1448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28AB2" w14:textId="77777777" w:rsidR="00DE2243" w:rsidRDefault="00DE2243">
            <w:r>
              <w:rPr>
                <w:rFonts w:cstheme="minorHAnsi"/>
              </w:rPr>
              <w:t>0.1354 ± 0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FACC5" w14:textId="77777777" w:rsidR="00DE2243" w:rsidRDefault="00DE2243">
            <w:pPr>
              <w:jc w:val="center"/>
            </w:pPr>
            <w:r>
              <w:t>0.0550</w:t>
            </w:r>
          </w:p>
        </w:tc>
      </w:tr>
      <w:tr w:rsidR="00DE2243" w14:paraId="212532EC" w14:textId="77777777" w:rsidTr="00DE2243">
        <w:trPr>
          <w:trHeight w:val="1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AB00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4098D" w14:textId="77777777" w:rsidR="00DE2243" w:rsidRDefault="00DE2243">
            <w:r>
              <w:t>Righ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F2517" w14:textId="77777777" w:rsidR="00DE2243" w:rsidRDefault="00DE2243">
            <w:r>
              <w:rPr>
                <w:rFonts w:cstheme="minorHAnsi"/>
              </w:rPr>
              <w:t>0.1529 ± 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EA60C" w14:textId="77777777" w:rsidR="00DE2243" w:rsidRDefault="00DE2243">
            <w:r>
              <w:rPr>
                <w:rFonts w:cstheme="minorHAnsi"/>
              </w:rPr>
              <w:t>0.1476 ± 0.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4C0CD" w14:textId="77777777" w:rsidR="00DE2243" w:rsidRDefault="00DE2243">
            <w:pPr>
              <w:jc w:val="center"/>
            </w:pPr>
            <w:r>
              <w:t>0.3353</w:t>
            </w:r>
          </w:p>
        </w:tc>
      </w:tr>
      <w:tr w:rsidR="00DE2243" w14:paraId="6C66E46C" w14:textId="77777777" w:rsidTr="00DE2243">
        <w:trPr>
          <w:trHeight w:val="120"/>
        </w:trPr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F3A6D" w14:textId="77777777" w:rsidR="00DE2243" w:rsidRDefault="00DE2243">
            <w:pPr>
              <w:jc w:val="center"/>
            </w:pPr>
            <w:r>
              <w:t>DM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129A5" w14:textId="77777777" w:rsidR="00DE2243" w:rsidRDefault="00DE2243">
            <w:r>
              <w:t>Lef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7906B" w14:textId="77777777" w:rsidR="00DE2243" w:rsidRDefault="00DE2243">
            <w:r>
              <w:rPr>
                <w:rFonts w:cstheme="minorHAnsi"/>
              </w:rPr>
              <w:t>0.1500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C4991" w14:textId="77777777" w:rsidR="00DE2243" w:rsidRDefault="00DE2243">
            <w:r>
              <w:rPr>
                <w:rFonts w:cstheme="minorHAnsi"/>
              </w:rPr>
              <w:t>0.1411 ± 0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EFA59" w14:textId="77777777" w:rsidR="00DE2243" w:rsidRDefault="00DE2243">
            <w:pPr>
              <w:jc w:val="center"/>
            </w:pPr>
            <w:r>
              <w:t>0.0550</w:t>
            </w:r>
          </w:p>
        </w:tc>
      </w:tr>
      <w:tr w:rsidR="00DE2243" w14:paraId="4BF4D897" w14:textId="77777777" w:rsidTr="00DE2243">
        <w:trPr>
          <w:trHeight w:val="13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5F700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F186E6" w14:textId="77777777" w:rsidR="00DE2243" w:rsidRDefault="00DE2243">
            <w:r>
              <w:t>Right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D125D5" w14:textId="77777777" w:rsidR="00DE2243" w:rsidRDefault="00DE2243">
            <w:r>
              <w:rPr>
                <w:rFonts w:cstheme="minorHAnsi"/>
              </w:rPr>
              <w:t>0.1448 ± 0.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A53505" w14:textId="77777777" w:rsidR="00DE2243" w:rsidRDefault="00DE2243">
            <w:r>
              <w:rPr>
                <w:rFonts w:cstheme="minorHAnsi"/>
              </w:rPr>
              <w:t>0.1431 ± 0.0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EFD616" w14:textId="77777777" w:rsidR="00DE2243" w:rsidRDefault="00DE2243">
            <w:pPr>
              <w:jc w:val="center"/>
            </w:pPr>
            <w:r>
              <w:t>0.2786</w:t>
            </w:r>
          </w:p>
        </w:tc>
      </w:tr>
    </w:tbl>
    <w:p w14:paraId="0B260774" w14:textId="77777777" w:rsidR="00DE2243" w:rsidRDefault="00DE2243" w:rsidP="00DE2243">
      <w:pPr>
        <w:rPr>
          <w:sz w:val="18"/>
          <w:szCs w:val="18"/>
        </w:rPr>
      </w:pPr>
      <w:r>
        <w:rPr>
          <w:sz w:val="18"/>
          <w:szCs w:val="18"/>
        </w:rPr>
        <w:t>*Significant differences based on unpaired t-test after FDR correction</w:t>
      </w:r>
    </w:p>
    <w:p w14:paraId="4CF8A483" w14:textId="77777777" w:rsidR="00DE2243" w:rsidRPr="00AF0B18" w:rsidRDefault="00DE2243" w:rsidP="00DE2243">
      <w:pPr>
        <w:rPr>
          <w:b/>
          <w:bCs/>
          <w:sz w:val="20"/>
          <w:szCs w:val="20"/>
        </w:rPr>
      </w:pPr>
      <w:r w:rsidRPr="00AF0B18">
        <w:rPr>
          <w:b/>
          <w:bCs/>
          <w:sz w:val="20"/>
          <w:szCs w:val="20"/>
        </w:rPr>
        <w:t xml:space="preserve">Table S2: </w:t>
      </w:r>
      <w:r w:rsidRPr="00AF0B18">
        <w:rPr>
          <w:sz w:val="20"/>
          <w:szCs w:val="20"/>
        </w:rPr>
        <w:t>Group-averaged electric field intensity in [V/m] in main nodes of large-scale brain networks</w:t>
      </w:r>
    </w:p>
    <w:tbl>
      <w:tblPr>
        <w:tblStyle w:val="TableGrid"/>
        <w:tblW w:w="7834" w:type="dxa"/>
        <w:tblInd w:w="0" w:type="dxa"/>
        <w:tblLook w:val="04A0" w:firstRow="1" w:lastRow="0" w:firstColumn="1" w:lastColumn="0" w:noHBand="0" w:noVBand="1"/>
      </w:tblPr>
      <w:tblGrid>
        <w:gridCol w:w="1030"/>
        <w:gridCol w:w="1352"/>
        <w:gridCol w:w="1302"/>
        <w:gridCol w:w="1455"/>
        <w:gridCol w:w="1457"/>
        <w:gridCol w:w="1238"/>
      </w:tblGrid>
      <w:tr w:rsidR="00DE2243" w14:paraId="46B613BD" w14:textId="77777777" w:rsidTr="00DE2243">
        <w:trPr>
          <w:trHeight w:val="120"/>
        </w:trPr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C1858" w14:textId="77777777" w:rsidR="00DE2243" w:rsidRDefault="00DE2243">
            <w:pPr>
              <w:jc w:val="center"/>
            </w:pPr>
            <w:r>
              <w:t>Network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ED13F" w14:textId="77777777" w:rsidR="00DE2243" w:rsidRDefault="00DE2243">
            <w:pPr>
              <w:jc w:val="center"/>
            </w:pPr>
            <w:r>
              <w:t>Node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E194F" w14:textId="77777777" w:rsidR="00DE2243" w:rsidRDefault="00DE2243">
            <w:pPr>
              <w:jc w:val="center"/>
            </w:pPr>
            <w:r>
              <w:t>Hemisphere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DA0C1" w14:textId="77777777" w:rsidR="00DE2243" w:rsidRDefault="00DE2243">
            <w:pPr>
              <w:jc w:val="center"/>
            </w:pPr>
            <w:r>
              <w:t xml:space="preserve">Average (mean </w:t>
            </w:r>
            <w:r>
              <w:rPr>
                <w:rFonts w:cstheme="minorHAnsi"/>
              </w:rPr>
              <w:t>±</w:t>
            </w:r>
            <w:r>
              <w:t xml:space="preserve"> SD) EF [V/m]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CB04E" w14:textId="77777777" w:rsidR="00DE2243" w:rsidRDefault="00DE2243">
            <w:pPr>
              <w:jc w:val="center"/>
            </w:pPr>
            <w:r>
              <w:t>P value</w:t>
            </w:r>
          </w:p>
          <w:p w14:paraId="10346FEA" w14:textId="77777777" w:rsidR="00DE2243" w:rsidRDefault="00DE2243">
            <w:pPr>
              <w:jc w:val="center"/>
            </w:pPr>
            <w:r>
              <w:t>(Corrected)</w:t>
            </w:r>
          </w:p>
        </w:tc>
      </w:tr>
      <w:tr w:rsidR="00DE2243" w14:paraId="4B377F97" w14:textId="77777777" w:rsidTr="00DE2243">
        <w:trPr>
          <w:trHeight w:val="1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0082F" w14:textId="77777777" w:rsidR="00DE2243" w:rsidRDefault="00DE2243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6DAB4" w14:textId="77777777" w:rsidR="00DE2243" w:rsidRDefault="00DE2243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0E6E3" w14:textId="77777777" w:rsidR="00DE2243" w:rsidRDefault="00DE2243"/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64E7C" w14:textId="77777777" w:rsidR="00DE2243" w:rsidRDefault="00DE2243">
            <w:pPr>
              <w:jc w:val="center"/>
            </w:pPr>
            <w:r>
              <w:t>F4-Fp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7DB17B" w14:textId="77777777" w:rsidR="00DE2243" w:rsidRDefault="00DE2243">
            <w:pPr>
              <w:jc w:val="center"/>
            </w:pPr>
            <w:r>
              <w:t>F4-F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E9A06" w14:textId="77777777" w:rsidR="00DE2243" w:rsidRDefault="00DE2243"/>
        </w:tc>
      </w:tr>
      <w:tr w:rsidR="00DE2243" w14:paraId="296F4A8B" w14:textId="77777777" w:rsidTr="00DE2243">
        <w:trPr>
          <w:trHeight w:val="135"/>
        </w:trPr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6B287" w14:textId="77777777" w:rsidR="00DE2243" w:rsidRDefault="00DE2243">
            <w:pPr>
              <w:jc w:val="center"/>
            </w:pPr>
            <w:proofErr w:type="spellStart"/>
            <w:r>
              <w:t>VentAttn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9BB106" w14:textId="77777777" w:rsidR="00DE2243" w:rsidRDefault="00DE2243">
            <w:pPr>
              <w:jc w:val="center"/>
            </w:pPr>
            <w:proofErr w:type="spellStart"/>
            <w:r>
              <w:t>ParOper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E2EDB3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C5C08C" w14:textId="77777777" w:rsidR="00DE2243" w:rsidRDefault="00DE2243">
            <w:r>
              <w:t xml:space="preserve">0.0817 </w:t>
            </w:r>
            <w:r>
              <w:rPr>
                <w:rFonts w:cs="Calibri"/>
              </w:rPr>
              <w:t>± 0.02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789081" w14:textId="77777777" w:rsidR="00DE2243" w:rsidRDefault="00DE2243">
            <w:r>
              <w:t xml:space="preserve">0.0785 </w:t>
            </w:r>
            <w:r>
              <w:rPr>
                <w:rFonts w:cs="Calibri"/>
              </w:rPr>
              <w:t>± 0.02</w:t>
            </w:r>
            <w:r>
              <w:t xml:space="preserve"> 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4C6FF1" w14:textId="77777777" w:rsidR="00DE2243" w:rsidRDefault="00DE2243">
            <w:pPr>
              <w:jc w:val="center"/>
            </w:pPr>
            <w:r>
              <w:t>0.1878</w:t>
            </w:r>
          </w:p>
        </w:tc>
      </w:tr>
      <w:tr w:rsidR="00DE2243" w14:paraId="64257D87" w14:textId="77777777" w:rsidTr="00DE2243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B6FBE" w14:textId="77777777" w:rsidR="00DE2243" w:rsidRDefault="00DE2243"/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4A9D2B" w14:textId="77777777" w:rsidR="00DE2243" w:rsidRDefault="00DE2243">
            <w:pPr>
              <w:jc w:val="center"/>
            </w:pPr>
            <w:proofErr w:type="spellStart"/>
            <w:r>
              <w:t>TempOccPar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C6FF6" w14:textId="77777777" w:rsidR="00DE2243" w:rsidRDefault="00DE2243">
            <w:r>
              <w:t>Righ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FF514" w14:textId="77777777" w:rsidR="00DE2243" w:rsidRDefault="00DE2243">
            <w:r>
              <w:t xml:space="preserve">0.0872 </w:t>
            </w:r>
            <w:r>
              <w:rPr>
                <w:rFonts w:cs="Calibri"/>
              </w:rPr>
              <w:t>± 0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9C964" w14:textId="77777777" w:rsidR="00DE2243" w:rsidRDefault="00DE2243">
            <w:r>
              <w:t xml:space="preserve">0.0807 </w:t>
            </w:r>
            <w:r>
              <w:rPr>
                <w:rFonts w:cs="Calibri"/>
              </w:rPr>
              <w:t>± 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00C51" w14:textId="77777777" w:rsidR="00DE2243" w:rsidRDefault="00DE2243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.0157*</w:t>
            </w:r>
          </w:p>
        </w:tc>
      </w:tr>
      <w:tr w:rsidR="00DE2243" w14:paraId="05907B21" w14:textId="77777777" w:rsidTr="00DE2243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D98DC" w14:textId="77777777" w:rsidR="00DE2243" w:rsidRDefault="00DE2243"/>
        </w:tc>
        <w:tc>
          <w:tcPr>
            <w:tcW w:w="135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EDEA37" w14:textId="77777777" w:rsidR="00DE2243" w:rsidRDefault="00DE2243">
            <w:pPr>
              <w:jc w:val="center"/>
            </w:pPr>
            <w:proofErr w:type="spellStart"/>
            <w:r>
              <w:t>FrOperIn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F25F5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00A16" w14:textId="77777777" w:rsidR="00DE2243" w:rsidRDefault="00DE2243">
            <w:r>
              <w:t xml:space="preserve">0.1514 </w:t>
            </w:r>
            <w:r>
              <w:rPr>
                <w:rFonts w:cs="Calibri"/>
              </w:rPr>
              <w:t>± 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FBEEA" w14:textId="77777777" w:rsidR="00DE2243" w:rsidRDefault="00DE2243">
            <w:r>
              <w:t xml:space="preserve">0.1385 </w:t>
            </w:r>
            <w:r>
              <w:rPr>
                <w:rFonts w:cs="Calibri"/>
              </w:rPr>
              <w:t>± 0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BF771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4*</w:t>
            </w:r>
          </w:p>
        </w:tc>
      </w:tr>
      <w:tr w:rsidR="00DE2243" w14:paraId="0F54531C" w14:textId="77777777" w:rsidTr="00DE2243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042A2" w14:textId="77777777" w:rsidR="00DE2243" w:rsidRDefault="00DE2243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9909AE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54755" w14:textId="77777777" w:rsidR="00DE2243" w:rsidRDefault="00DE2243">
            <w:r>
              <w:t>Righ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E49AB" w14:textId="77777777" w:rsidR="00DE2243" w:rsidRDefault="00DE2243">
            <w:r>
              <w:t xml:space="preserve">0.1583 </w:t>
            </w:r>
            <w:r>
              <w:rPr>
                <w:rFonts w:cs="Calibri"/>
              </w:rPr>
              <w:t>± 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CEB08" w14:textId="77777777" w:rsidR="00DE2243" w:rsidRDefault="00DE2243">
            <w:r>
              <w:t xml:space="preserve">0.1490 </w:t>
            </w:r>
            <w:r>
              <w:rPr>
                <w:rFonts w:cs="Calibri"/>
              </w:rPr>
              <w:t>± 0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15771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79*</w:t>
            </w:r>
          </w:p>
        </w:tc>
      </w:tr>
      <w:tr w:rsidR="00DE2243" w14:paraId="6EF86C68" w14:textId="77777777" w:rsidTr="00DE2243">
        <w:trPr>
          <w:trHeight w:val="2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51078" w14:textId="77777777" w:rsidR="00DE2243" w:rsidRDefault="00DE2243"/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55A762" w14:textId="77777777" w:rsidR="00DE2243" w:rsidRDefault="00DE2243">
            <w:pPr>
              <w:jc w:val="center"/>
            </w:pPr>
            <w:r>
              <w:t>PF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321A2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E2530" w14:textId="77777777" w:rsidR="00DE2243" w:rsidRDefault="00DE2243">
            <w:r>
              <w:t xml:space="preserve">0.2336 </w:t>
            </w:r>
            <w:r>
              <w:rPr>
                <w:rFonts w:cs="Calibri"/>
              </w:rPr>
              <w:t>± 0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55409" w14:textId="77777777" w:rsidR="00DE2243" w:rsidRDefault="00DE2243">
            <w:r>
              <w:t xml:space="preserve">0.2154 </w:t>
            </w:r>
            <w:r>
              <w:rPr>
                <w:rFonts w:cs="Calibri"/>
              </w:rPr>
              <w:t>± 0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5E6EA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42*</w:t>
            </w:r>
          </w:p>
        </w:tc>
      </w:tr>
      <w:tr w:rsidR="00DE2243" w14:paraId="22F2ECF9" w14:textId="77777777" w:rsidTr="00DE2243">
        <w:trPr>
          <w:trHeight w:val="1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3C3F9" w14:textId="77777777" w:rsidR="00DE2243" w:rsidRDefault="00DE2243"/>
        </w:tc>
        <w:tc>
          <w:tcPr>
            <w:tcW w:w="13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61FA67" w14:textId="77777777" w:rsidR="00DE2243" w:rsidRDefault="00DE2243">
            <w:pPr>
              <w:jc w:val="center"/>
            </w:pPr>
            <w:r>
              <w:t>M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01E2E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29F9B" w14:textId="77777777" w:rsidR="00DE2243" w:rsidRDefault="00DE2243">
            <w:r>
              <w:t xml:space="preserve">0.1061 </w:t>
            </w:r>
            <w:r>
              <w:rPr>
                <w:rFonts w:cs="Calibri"/>
              </w:rPr>
              <w:t>± 0.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1CF6E" w14:textId="77777777" w:rsidR="00DE2243" w:rsidRDefault="00DE2243">
            <w:r>
              <w:t xml:space="preserve">0.1109 </w:t>
            </w:r>
            <w:r>
              <w:rPr>
                <w:rFonts w:cs="Calibri"/>
              </w:rPr>
              <w:t>± 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F8BCC" w14:textId="77777777" w:rsidR="00DE2243" w:rsidRDefault="00DE2243">
            <w:pPr>
              <w:jc w:val="center"/>
            </w:pPr>
            <w:r>
              <w:t>0.1593</w:t>
            </w:r>
          </w:p>
        </w:tc>
      </w:tr>
      <w:tr w:rsidR="00DE2243" w14:paraId="7D85AD43" w14:textId="77777777" w:rsidTr="00DE2243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9DA75" w14:textId="77777777" w:rsidR="00DE2243" w:rsidRDefault="00DE2243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BE97B7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CF1FD2" w14:textId="77777777" w:rsidR="00DE2243" w:rsidRDefault="00DE2243">
            <w:r>
              <w:t>Righ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049B0C" w14:textId="77777777" w:rsidR="00DE2243" w:rsidRDefault="00DE2243">
            <w:r>
              <w:t xml:space="preserve">0.0995 </w:t>
            </w:r>
            <w:r>
              <w:rPr>
                <w:rFonts w:cs="Calibri"/>
              </w:rPr>
              <w:t>± 0.0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BCFA72" w14:textId="77777777" w:rsidR="00DE2243" w:rsidRDefault="00DE2243">
            <w:r>
              <w:t xml:space="preserve">0.0986 </w:t>
            </w:r>
            <w:r>
              <w:rPr>
                <w:rFonts w:cs="Calibri"/>
              </w:rPr>
              <w:t>± 0.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0AE26" w14:textId="77777777" w:rsidR="00DE2243" w:rsidRDefault="00DE2243">
            <w:pPr>
              <w:jc w:val="center"/>
            </w:pPr>
            <w:r>
              <w:t>0.7921</w:t>
            </w:r>
          </w:p>
        </w:tc>
      </w:tr>
      <w:tr w:rsidR="00DE2243" w14:paraId="7C4FC5AB" w14:textId="77777777" w:rsidTr="00DE2243">
        <w:trPr>
          <w:trHeight w:val="135"/>
        </w:trPr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4CBCB" w14:textId="77777777" w:rsidR="00DE2243" w:rsidRDefault="00DE2243">
            <w:pPr>
              <w:jc w:val="center"/>
            </w:pPr>
            <w:r>
              <w:t>Limbic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1AE651" w14:textId="77777777" w:rsidR="00DE2243" w:rsidRDefault="00DE2243">
            <w:pPr>
              <w:jc w:val="center"/>
            </w:pPr>
            <w:r>
              <w:t>OFC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02746A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38C8D2" w14:textId="77777777" w:rsidR="00DE2243" w:rsidRDefault="00DE2243">
            <w:r>
              <w:t xml:space="preserve">0.2474 </w:t>
            </w:r>
            <w:r>
              <w:rPr>
                <w:rFonts w:cs="Calibri"/>
              </w:rPr>
              <w:t>± 0.05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7CF09C" w14:textId="77777777" w:rsidR="00DE2243" w:rsidRDefault="00DE2243">
            <w:r>
              <w:t xml:space="preserve">0.1935 </w:t>
            </w:r>
            <w:r>
              <w:rPr>
                <w:rFonts w:cs="Calibri"/>
              </w:rPr>
              <w:t>± 0.0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78615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0*</w:t>
            </w:r>
          </w:p>
        </w:tc>
      </w:tr>
      <w:tr w:rsidR="00DE2243" w14:paraId="0A5861A2" w14:textId="77777777" w:rsidTr="00DE2243">
        <w:trPr>
          <w:trHeight w:val="1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F1CA5" w14:textId="77777777" w:rsidR="00DE2243" w:rsidRDefault="00DE2243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DAB298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24417" w14:textId="77777777" w:rsidR="00DE2243" w:rsidRDefault="00DE2243">
            <w:r>
              <w:t>Righ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AFC26" w14:textId="77777777" w:rsidR="00DE2243" w:rsidRDefault="00DE2243">
            <w:r>
              <w:t xml:space="preserve">0.2114 </w:t>
            </w:r>
            <w:r>
              <w:rPr>
                <w:rFonts w:cs="Calibri"/>
              </w:rPr>
              <w:t>± 0.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816D2" w14:textId="77777777" w:rsidR="00DE2243" w:rsidRDefault="00DE2243">
            <w:r>
              <w:t xml:space="preserve">0.2055 </w:t>
            </w:r>
            <w:r>
              <w:rPr>
                <w:rFonts w:cs="Calibri"/>
              </w:rPr>
              <w:t>± 0.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0480A" w14:textId="77777777" w:rsidR="00DE2243" w:rsidRDefault="00DE2243">
            <w:pPr>
              <w:jc w:val="center"/>
            </w:pPr>
            <w:r>
              <w:t>0.3533</w:t>
            </w:r>
          </w:p>
        </w:tc>
      </w:tr>
      <w:tr w:rsidR="00DE2243" w14:paraId="03A3EEF6" w14:textId="77777777" w:rsidTr="00DE2243">
        <w:trPr>
          <w:trHeight w:val="1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62797" w14:textId="77777777" w:rsidR="00DE2243" w:rsidRDefault="00DE2243"/>
        </w:tc>
        <w:tc>
          <w:tcPr>
            <w:tcW w:w="13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49BE59" w14:textId="77777777" w:rsidR="00DE2243" w:rsidRDefault="00DE2243">
            <w:pPr>
              <w:jc w:val="center"/>
            </w:pPr>
            <w:proofErr w:type="spellStart"/>
            <w:r>
              <w:t>TempPol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824CA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825A8" w14:textId="77777777" w:rsidR="00DE2243" w:rsidRDefault="00DE2243">
            <w:r>
              <w:t xml:space="preserve">0.1342 </w:t>
            </w:r>
            <w:r>
              <w:rPr>
                <w:rFonts w:cs="Calibri"/>
              </w:rPr>
              <w:t>± 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99AC9" w14:textId="77777777" w:rsidR="00DE2243" w:rsidRDefault="00DE2243">
            <w:r>
              <w:t xml:space="preserve">0.1073 </w:t>
            </w:r>
            <w:r>
              <w:rPr>
                <w:rFonts w:cs="Calibri"/>
              </w:rPr>
              <w:t>± 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3FB7D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0*</w:t>
            </w:r>
          </w:p>
        </w:tc>
      </w:tr>
      <w:tr w:rsidR="00DE2243" w14:paraId="2BEACCFB" w14:textId="77777777" w:rsidTr="00DE2243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31348" w14:textId="77777777" w:rsidR="00DE2243" w:rsidRDefault="00DE2243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D788AC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A30E51" w14:textId="77777777" w:rsidR="00DE2243" w:rsidRDefault="00DE2243">
            <w:r>
              <w:t>Righ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691F7A" w14:textId="77777777" w:rsidR="00DE2243" w:rsidRDefault="00DE2243">
            <w:r>
              <w:t xml:space="preserve">0.1104 </w:t>
            </w:r>
            <w:r>
              <w:rPr>
                <w:rFonts w:cs="Calibri"/>
              </w:rPr>
              <w:t>± 0.0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E9744B" w14:textId="77777777" w:rsidR="00DE2243" w:rsidRDefault="00DE2243">
            <w:r>
              <w:t xml:space="preserve">0.1158 </w:t>
            </w:r>
            <w:r>
              <w:rPr>
                <w:rFonts w:cs="Calibri"/>
              </w:rPr>
              <w:t>± 0.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F4D71" w14:textId="77777777" w:rsidR="00DE2243" w:rsidRDefault="00DE2243">
            <w:pPr>
              <w:jc w:val="center"/>
            </w:pPr>
            <w:r>
              <w:t>0.0631</w:t>
            </w:r>
          </w:p>
        </w:tc>
      </w:tr>
      <w:tr w:rsidR="00DE2243" w14:paraId="63D0053A" w14:textId="77777777" w:rsidTr="00DE2243">
        <w:trPr>
          <w:trHeight w:val="120"/>
        </w:trPr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6865C" w14:textId="77777777" w:rsidR="00DE2243" w:rsidRDefault="00DE2243">
            <w:pPr>
              <w:jc w:val="center"/>
            </w:pPr>
            <w:r>
              <w:t>ECN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1D54B6" w14:textId="77777777" w:rsidR="00DE2243" w:rsidRDefault="00DE2243">
            <w:pPr>
              <w:jc w:val="center"/>
            </w:pPr>
            <w:proofErr w:type="spellStart"/>
            <w:r>
              <w:t>TempPar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478311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7BD873" w14:textId="77777777" w:rsidR="00DE2243" w:rsidRDefault="00DE2243">
            <w:r>
              <w:t xml:space="preserve">0.0635 </w:t>
            </w:r>
            <w:r>
              <w:rPr>
                <w:rFonts w:cs="Calibri"/>
              </w:rPr>
              <w:t>± 0.0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2BA19B" w14:textId="77777777" w:rsidR="00DE2243" w:rsidRDefault="00DE2243">
            <w:r>
              <w:t xml:space="preserve">0.0704 </w:t>
            </w:r>
            <w:r>
              <w:rPr>
                <w:rFonts w:cs="Calibri"/>
              </w:rPr>
              <w:t>± 0.02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E3BCD5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5*</w:t>
            </w:r>
          </w:p>
        </w:tc>
      </w:tr>
      <w:tr w:rsidR="00DE2243" w14:paraId="6985CB4D" w14:textId="77777777" w:rsidTr="00DE2243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577B5" w14:textId="77777777" w:rsidR="00DE2243" w:rsidRDefault="00DE2243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AE3B56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73141" w14:textId="77777777" w:rsidR="00DE2243" w:rsidRDefault="00DE2243">
            <w:r>
              <w:t>Righ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94A61" w14:textId="77777777" w:rsidR="00DE2243" w:rsidRDefault="00DE2243">
            <w:r>
              <w:t xml:space="preserve">0.0732 </w:t>
            </w:r>
            <w:r>
              <w:rPr>
                <w:rFonts w:cs="Calibri"/>
              </w:rPr>
              <w:t>± 0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734D1" w14:textId="77777777" w:rsidR="00DE2243" w:rsidRDefault="00DE2243">
            <w:r>
              <w:t xml:space="preserve">0.0712 </w:t>
            </w:r>
            <w:r>
              <w:rPr>
                <w:rFonts w:cs="Calibri"/>
              </w:rPr>
              <w:t>± 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21E01" w14:textId="77777777" w:rsidR="00DE2243" w:rsidRDefault="00DE2243">
            <w:pPr>
              <w:jc w:val="center"/>
            </w:pPr>
            <w:r>
              <w:t>0.4020</w:t>
            </w:r>
          </w:p>
        </w:tc>
      </w:tr>
      <w:tr w:rsidR="00DE2243" w14:paraId="7EFA9C46" w14:textId="77777777" w:rsidTr="00DE2243">
        <w:trPr>
          <w:trHeight w:val="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538FD" w14:textId="77777777" w:rsidR="00DE2243" w:rsidRDefault="00DE2243"/>
        </w:tc>
        <w:tc>
          <w:tcPr>
            <w:tcW w:w="135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F830F5" w14:textId="77777777" w:rsidR="00DE2243" w:rsidRDefault="00DE2243">
            <w:pPr>
              <w:jc w:val="center"/>
            </w:pPr>
            <w:r>
              <w:t>PF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AE1D3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625AF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1937 </w:t>
            </w:r>
            <w:r>
              <w:rPr>
                <w:rFonts w:cs="Calibri"/>
              </w:rPr>
              <w:t>± 0.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06FBD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1661 </w:t>
            </w:r>
            <w:r>
              <w:rPr>
                <w:rFonts w:cs="Calibri"/>
              </w:rPr>
              <w:t>± 0.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B4BE0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0*</w:t>
            </w:r>
          </w:p>
        </w:tc>
      </w:tr>
      <w:tr w:rsidR="00DE2243" w14:paraId="06C45098" w14:textId="77777777" w:rsidTr="00DE2243">
        <w:trPr>
          <w:trHeight w:val="1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A29B4" w14:textId="77777777" w:rsidR="00DE2243" w:rsidRDefault="00DE2243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2EDD66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04109" w14:textId="77777777" w:rsidR="00DE2243" w:rsidRDefault="00DE2243">
            <w:r>
              <w:t>Righ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BCBD6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1728 </w:t>
            </w:r>
            <w:r>
              <w:rPr>
                <w:rFonts w:cs="Calibri"/>
              </w:rPr>
              <w:t>± 0.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7BB36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1650 </w:t>
            </w:r>
            <w:r>
              <w:rPr>
                <w:rFonts w:cs="Calibri"/>
              </w:rPr>
              <w:t>± 0.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60B18" w14:textId="77777777" w:rsidR="00DE2243" w:rsidRDefault="00DE2243">
            <w:pPr>
              <w:jc w:val="center"/>
            </w:pPr>
            <w:r>
              <w:t>0.4020</w:t>
            </w:r>
          </w:p>
        </w:tc>
      </w:tr>
      <w:tr w:rsidR="00DE2243" w14:paraId="32A7690C" w14:textId="77777777" w:rsidTr="00DE2243">
        <w:trPr>
          <w:trHeight w:val="1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48587" w14:textId="77777777" w:rsidR="00DE2243" w:rsidRDefault="00DE2243"/>
        </w:tc>
        <w:tc>
          <w:tcPr>
            <w:tcW w:w="13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934943" w14:textId="77777777" w:rsidR="00DE2243" w:rsidRDefault="00DE2243">
            <w:pPr>
              <w:jc w:val="center"/>
            </w:pPr>
            <w:proofErr w:type="spellStart"/>
            <w:r>
              <w:t>PcunCing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E522E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36316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688 </w:t>
            </w:r>
            <w:r>
              <w:rPr>
                <w:rFonts w:cs="Calibri"/>
              </w:rPr>
              <w:t>± 0.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D1B8E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544 </w:t>
            </w:r>
            <w:r>
              <w:rPr>
                <w:rFonts w:cs="Calibri"/>
              </w:rPr>
              <w:t>± 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70B40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0*</w:t>
            </w:r>
          </w:p>
        </w:tc>
      </w:tr>
      <w:tr w:rsidR="00DE2243" w14:paraId="5801F985" w14:textId="77777777" w:rsidTr="00DE2243">
        <w:trPr>
          <w:trHeight w:val="1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5C02F" w14:textId="77777777" w:rsidR="00DE2243" w:rsidRDefault="00DE2243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5AA836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F3F0FD" w14:textId="77777777" w:rsidR="00DE2243" w:rsidRDefault="00DE2243">
            <w:r>
              <w:t>Righ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70FDCB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650 </w:t>
            </w:r>
            <w:r>
              <w:rPr>
                <w:rFonts w:cs="Calibri"/>
              </w:rPr>
              <w:t>± 0.0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C50D18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537 </w:t>
            </w:r>
            <w:r>
              <w:rPr>
                <w:rFonts w:cs="Calibri"/>
              </w:rPr>
              <w:t>± 0.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941BFA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0*</w:t>
            </w:r>
          </w:p>
        </w:tc>
      </w:tr>
      <w:tr w:rsidR="00DE2243" w14:paraId="61371B68" w14:textId="77777777" w:rsidTr="00DE2243">
        <w:trPr>
          <w:trHeight w:val="135"/>
        </w:trPr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E49E4" w14:textId="77777777" w:rsidR="00DE2243" w:rsidRDefault="00DE2243">
            <w:pPr>
              <w:jc w:val="center"/>
            </w:pPr>
            <w:r>
              <w:t>DMN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F5A338" w14:textId="77777777" w:rsidR="00DE2243" w:rsidRDefault="00DE2243">
            <w:pPr>
              <w:jc w:val="center"/>
            </w:pPr>
            <w:proofErr w:type="spellStart"/>
            <w:r>
              <w:t>TempPar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836AB2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A0EFDA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902 </w:t>
            </w:r>
            <w:r>
              <w:rPr>
                <w:rFonts w:cs="Calibri"/>
              </w:rPr>
              <w:t>± 0.02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1E5915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783 </w:t>
            </w:r>
            <w:r>
              <w:rPr>
                <w:rFonts w:cs="Calibri"/>
              </w:rPr>
              <w:t>± 0.0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4C6121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0*</w:t>
            </w:r>
          </w:p>
        </w:tc>
      </w:tr>
      <w:tr w:rsidR="00DE2243" w14:paraId="64629777" w14:textId="77777777" w:rsidTr="00DE2243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35E9E" w14:textId="77777777" w:rsidR="00DE2243" w:rsidRDefault="00DE2243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F19436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FBA07" w14:textId="77777777" w:rsidR="00DE2243" w:rsidRDefault="00DE2243">
            <w:r>
              <w:t>Righ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07349" w14:textId="77777777" w:rsidR="00DE2243" w:rsidRDefault="00DE2243">
            <w:r>
              <w:rPr>
                <w:rFonts w:cstheme="minorHAnsi"/>
              </w:rPr>
              <w:t xml:space="preserve">0.0935 </w:t>
            </w:r>
            <w:r>
              <w:rPr>
                <w:rFonts w:cs="Calibri"/>
              </w:rPr>
              <w:t>±</w:t>
            </w:r>
            <w:r>
              <w:t>0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3A211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884 </w:t>
            </w:r>
            <w:r>
              <w:rPr>
                <w:rFonts w:cs="Calibri"/>
              </w:rPr>
              <w:t>± 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D4B68" w14:textId="77777777" w:rsidR="00DE2243" w:rsidRDefault="00DE2243">
            <w:pPr>
              <w:jc w:val="center"/>
            </w:pPr>
            <w:r>
              <w:t>0.0557</w:t>
            </w:r>
          </w:p>
        </w:tc>
      </w:tr>
      <w:tr w:rsidR="00DE2243" w14:paraId="367FD836" w14:textId="77777777" w:rsidTr="00DE2243">
        <w:trPr>
          <w:trHeight w:val="8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9A365" w14:textId="77777777" w:rsidR="00DE2243" w:rsidRDefault="00DE2243"/>
        </w:tc>
        <w:tc>
          <w:tcPr>
            <w:tcW w:w="135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DE3A80" w14:textId="77777777" w:rsidR="00DE2243" w:rsidRDefault="00DE2243">
            <w:pPr>
              <w:jc w:val="center"/>
            </w:pPr>
            <w:r>
              <w:t>PF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70E0D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2E27C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2019 </w:t>
            </w:r>
            <w:r>
              <w:rPr>
                <w:rFonts w:cs="Calibri"/>
              </w:rPr>
              <w:t>± 0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7A01C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1966 </w:t>
            </w:r>
            <w:r>
              <w:rPr>
                <w:rFonts w:cs="Calibri"/>
              </w:rPr>
              <w:t>± 0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6560D" w14:textId="77777777" w:rsidR="00DE2243" w:rsidRDefault="00DE2243">
            <w:pPr>
              <w:jc w:val="center"/>
            </w:pPr>
            <w:r>
              <w:t>0.4249</w:t>
            </w:r>
          </w:p>
        </w:tc>
      </w:tr>
      <w:tr w:rsidR="00DE2243" w14:paraId="248D8EE5" w14:textId="77777777" w:rsidTr="00DE2243">
        <w:trPr>
          <w:trHeight w:val="16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65EE4" w14:textId="77777777" w:rsidR="00DE2243" w:rsidRDefault="00DE2243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C33169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B6827" w14:textId="77777777" w:rsidR="00DE2243" w:rsidRDefault="00DE2243">
            <w:r>
              <w:t>Righ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7864B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2000 </w:t>
            </w:r>
            <w:r>
              <w:rPr>
                <w:rFonts w:cs="Calibri"/>
              </w:rPr>
              <w:t>± 0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7DB31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1985 </w:t>
            </w:r>
            <w:r>
              <w:rPr>
                <w:rFonts w:cs="Calibri"/>
              </w:rPr>
              <w:t>± 0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0A884" w14:textId="77777777" w:rsidR="00DE2243" w:rsidRDefault="00DE2243">
            <w:pPr>
              <w:jc w:val="center"/>
            </w:pPr>
            <w:r>
              <w:t>0.7978</w:t>
            </w:r>
          </w:p>
        </w:tc>
      </w:tr>
      <w:tr w:rsidR="00DE2243" w14:paraId="367940AA" w14:textId="77777777" w:rsidTr="00DE2243">
        <w:trPr>
          <w:trHeight w:val="10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FB0D8" w14:textId="77777777" w:rsidR="00DE2243" w:rsidRDefault="00DE2243"/>
        </w:tc>
        <w:tc>
          <w:tcPr>
            <w:tcW w:w="13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203D84" w14:textId="77777777" w:rsidR="00DE2243" w:rsidRDefault="00DE2243">
            <w:pPr>
              <w:jc w:val="center"/>
            </w:pPr>
            <w:proofErr w:type="spellStart"/>
            <w:r>
              <w:t>PcunPCC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4ABC6" w14:textId="77777777" w:rsidR="00DE2243" w:rsidRDefault="00DE2243">
            <w:r>
              <w:t>Lef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E94F5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595 </w:t>
            </w:r>
            <w:r>
              <w:rPr>
                <w:rFonts w:cs="Calibri"/>
              </w:rPr>
              <w:t>± 0.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56687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500 </w:t>
            </w:r>
            <w:r>
              <w:rPr>
                <w:rFonts w:cs="Calibri"/>
              </w:rPr>
              <w:t>± 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B159F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0*</w:t>
            </w:r>
          </w:p>
        </w:tc>
      </w:tr>
      <w:tr w:rsidR="00DE2243" w14:paraId="2EC18258" w14:textId="77777777" w:rsidTr="00DE2243">
        <w:trPr>
          <w:trHeight w:val="1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293AB" w14:textId="77777777" w:rsidR="00DE2243" w:rsidRDefault="00DE2243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D80620" w14:textId="77777777" w:rsidR="00DE2243" w:rsidRDefault="00DE2243"/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6FCEE5" w14:textId="77777777" w:rsidR="00DE2243" w:rsidRDefault="00DE2243">
            <w:r>
              <w:t>Righ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60F5CB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629 </w:t>
            </w:r>
            <w:r>
              <w:rPr>
                <w:rFonts w:cs="Calibri"/>
              </w:rPr>
              <w:t>± 0.0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234FA" w14:textId="77777777" w:rsidR="00DE2243" w:rsidRDefault="00DE22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490 </w:t>
            </w:r>
            <w:r>
              <w:rPr>
                <w:rFonts w:cs="Calibri"/>
              </w:rPr>
              <w:t>± 0.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77388F" w14:textId="77777777" w:rsidR="00DE2243" w:rsidRDefault="00DE2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0*</w:t>
            </w:r>
          </w:p>
        </w:tc>
      </w:tr>
    </w:tbl>
    <w:p w14:paraId="50B22CE1" w14:textId="1F2BFA14" w:rsidR="00DE2243" w:rsidRDefault="00DE2243" w:rsidP="00DE2243">
      <w:pPr>
        <w:rPr>
          <w:sz w:val="18"/>
          <w:szCs w:val="18"/>
        </w:rPr>
      </w:pPr>
      <w:r>
        <w:rPr>
          <w:sz w:val="18"/>
          <w:szCs w:val="18"/>
        </w:rPr>
        <w:t>*Significant differences based on unpaired t-test after FDR correction</w:t>
      </w:r>
    </w:p>
    <w:p w14:paraId="2433397A" w14:textId="77777777" w:rsidR="00AF0B18" w:rsidRDefault="00AF0B18" w:rsidP="00AF0B18">
      <w:pPr>
        <w:shd w:val="clear" w:color="auto" w:fill="FFFFFF"/>
        <w:spacing w:after="0" w:line="240" w:lineRule="auto"/>
        <w:rPr>
          <w:rFonts w:eastAsia="Times New Roman" w:cstheme="minorHAnsi"/>
          <w:color w:val="0070C0"/>
        </w:rPr>
      </w:pPr>
      <w:r>
        <w:rPr>
          <w:rFonts w:eastAsia="Times New Roman" w:cstheme="minorHAnsi"/>
          <w:noProof/>
          <w:color w:val="0070C0"/>
        </w:rPr>
        <w:lastRenderedPageBreak/>
        <w:drawing>
          <wp:inline distT="0" distB="0" distL="0" distR="0" wp14:anchorId="56EF2642" wp14:editId="2F9B928F">
            <wp:extent cx="4133850" cy="321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0CB2B" w14:textId="77777777" w:rsidR="00AF0B18" w:rsidRDefault="00AF0B18" w:rsidP="00AF0B18">
      <w:pPr>
        <w:shd w:val="clear" w:color="auto" w:fill="FFFFFF"/>
        <w:spacing w:after="0" w:line="240" w:lineRule="auto"/>
        <w:jc w:val="both"/>
        <w:rPr>
          <w:rFonts w:eastAsia="Times New Roman" w:cstheme="minorHAnsi"/>
          <w:color w:val="00B050"/>
          <w:sz w:val="20"/>
          <w:szCs w:val="20"/>
        </w:rPr>
      </w:pPr>
      <w:r>
        <w:rPr>
          <w:rFonts w:eastAsia="Times New Roman" w:cstheme="minorHAnsi"/>
          <w:b/>
          <w:bCs/>
          <w:color w:val="00B050"/>
          <w:sz w:val="20"/>
          <w:szCs w:val="20"/>
        </w:rPr>
        <w:t>Figure S1:</w:t>
      </w:r>
      <w:r>
        <w:rPr>
          <w:rFonts w:eastAsia="Times New Roman" w:cstheme="minorHAnsi"/>
          <w:color w:val="00B050"/>
          <w:sz w:val="20"/>
          <w:szCs w:val="20"/>
        </w:rPr>
        <w:t xml:space="preserve"> Parcellation of the average EF intensity at a current of 2mA generate by each montage in both standard-space and subject-space. Bars show mean value and error bars show SD of the EF intensity in volt per meter across 66 participants in each large-scale network of Yeo7-2011 atlas only in the left hemisphere. </w:t>
      </w:r>
      <w:r>
        <w:rPr>
          <w:rFonts w:eastAsia="Times New Roman" w:cstheme="minorHAnsi"/>
          <w:b/>
          <w:bCs/>
          <w:color w:val="00B050"/>
          <w:sz w:val="20"/>
          <w:szCs w:val="20"/>
        </w:rPr>
        <w:t>a.</w:t>
      </w:r>
      <w:r>
        <w:rPr>
          <w:rFonts w:eastAsia="Times New Roman" w:cstheme="minorHAnsi"/>
          <w:color w:val="00B050"/>
          <w:sz w:val="20"/>
          <w:szCs w:val="20"/>
        </w:rPr>
        <w:t xml:space="preserve"> both montages and both spaces. </w:t>
      </w:r>
      <w:r>
        <w:rPr>
          <w:rFonts w:eastAsia="Times New Roman" w:cstheme="minorHAnsi"/>
          <w:b/>
          <w:bCs/>
          <w:color w:val="00B050"/>
          <w:sz w:val="20"/>
          <w:szCs w:val="20"/>
        </w:rPr>
        <w:t>b.</w:t>
      </w:r>
      <w:r>
        <w:rPr>
          <w:rFonts w:eastAsia="Times New Roman" w:cstheme="minorHAnsi"/>
          <w:color w:val="00B050"/>
          <w:sz w:val="20"/>
          <w:szCs w:val="20"/>
        </w:rPr>
        <w:t xml:space="preserve"> between montage differences for the results in subject-space. </w:t>
      </w:r>
      <w:r>
        <w:rPr>
          <w:color w:val="00B050"/>
          <w:sz w:val="20"/>
          <w:szCs w:val="20"/>
        </w:rPr>
        <w:t>Significant differences between the two montages are shown above the bars based on the t-test with FDR correction threshold at P &lt; 0.05. The horizontal green line indicates EF threshold (50% minimum value of peak EFs in whole-brain analysis across the subjects).</w:t>
      </w:r>
      <w:r>
        <w:rPr>
          <w:rFonts w:eastAsia="Times New Roman" w:cstheme="minorHAnsi"/>
          <w:b/>
          <w:bCs/>
          <w:color w:val="00B050"/>
          <w:sz w:val="20"/>
          <w:szCs w:val="20"/>
          <w:u w:val="single"/>
        </w:rPr>
        <w:t xml:space="preserve"> Blue</w:t>
      </w:r>
      <w:r>
        <w:rPr>
          <w:rFonts w:eastAsia="Times New Roman" w:cstheme="minorHAnsi"/>
          <w:color w:val="00B050"/>
          <w:sz w:val="20"/>
          <w:szCs w:val="20"/>
        </w:rPr>
        <w:t xml:space="preserve">: F4-Fp1 montage, </w:t>
      </w:r>
      <w:r>
        <w:rPr>
          <w:rFonts w:eastAsia="Times New Roman" w:cstheme="minorHAnsi"/>
          <w:b/>
          <w:bCs/>
          <w:color w:val="00B050"/>
          <w:sz w:val="20"/>
          <w:szCs w:val="20"/>
          <w:u w:val="single"/>
        </w:rPr>
        <w:t>Red</w:t>
      </w:r>
      <w:r>
        <w:rPr>
          <w:rFonts w:eastAsia="Times New Roman" w:cstheme="minorHAnsi"/>
          <w:color w:val="00B050"/>
          <w:sz w:val="20"/>
          <w:szCs w:val="20"/>
        </w:rPr>
        <w:t xml:space="preserve">: F4-F3 montage, </w:t>
      </w:r>
      <w:r>
        <w:rPr>
          <w:rFonts w:eastAsia="Times New Roman" w:cstheme="minorHAnsi"/>
          <w:b/>
          <w:bCs/>
          <w:color w:val="00B050"/>
          <w:sz w:val="20"/>
          <w:szCs w:val="20"/>
          <w:u w:val="single"/>
        </w:rPr>
        <w:t>Light colors</w:t>
      </w:r>
      <w:r>
        <w:rPr>
          <w:rFonts w:eastAsia="Times New Roman" w:cstheme="minorHAnsi"/>
          <w:color w:val="00B050"/>
          <w:sz w:val="20"/>
          <w:szCs w:val="20"/>
        </w:rPr>
        <w:t xml:space="preserve">: subject-space, </w:t>
      </w:r>
      <w:r>
        <w:rPr>
          <w:rFonts w:eastAsia="Times New Roman" w:cstheme="minorHAnsi"/>
          <w:b/>
          <w:bCs/>
          <w:color w:val="00B050"/>
          <w:sz w:val="20"/>
          <w:szCs w:val="20"/>
          <w:u w:val="single"/>
        </w:rPr>
        <w:t>Dark colors</w:t>
      </w:r>
      <w:r>
        <w:rPr>
          <w:rFonts w:eastAsia="Times New Roman" w:cstheme="minorHAnsi"/>
          <w:color w:val="00B050"/>
          <w:sz w:val="20"/>
          <w:szCs w:val="20"/>
        </w:rPr>
        <w:t xml:space="preserve">: standard-space. </w:t>
      </w:r>
    </w:p>
    <w:p w14:paraId="7E43DC60" w14:textId="37DEDB22" w:rsidR="00AF0B18" w:rsidRDefault="00AF0B18">
      <w:pPr>
        <w:rPr>
          <w:sz w:val="18"/>
          <w:szCs w:val="18"/>
        </w:rPr>
      </w:pPr>
    </w:p>
    <w:p w14:paraId="7B897101" w14:textId="77777777" w:rsidR="00AF0B18" w:rsidRDefault="00AF0B18">
      <w:pPr>
        <w:rPr>
          <w:sz w:val="18"/>
          <w:szCs w:val="18"/>
        </w:rPr>
      </w:pPr>
    </w:p>
    <w:p w14:paraId="0C6A3BAD" w14:textId="77777777" w:rsidR="00AF0B18" w:rsidRDefault="00AF0B18" w:rsidP="00AF0B18">
      <w:pPr>
        <w:shd w:val="clear" w:color="auto" w:fill="FFFFFF"/>
        <w:spacing w:after="0" w:line="240" w:lineRule="auto"/>
        <w:rPr>
          <w:rFonts w:eastAsia="Times New Roman" w:cstheme="minorHAnsi"/>
          <w:color w:val="0070C0"/>
        </w:rPr>
      </w:pPr>
      <w:r>
        <w:rPr>
          <w:noProof/>
        </w:rPr>
        <w:lastRenderedPageBreak/>
        <w:drawing>
          <wp:inline distT="0" distB="0" distL="0" distR="0" wp14:anchorId="694F4279" wp14:editId="20B60575">
            <wp:extent cx="5943600" cy="3549015"/>
            <wp:effectExtent l="0" t="0" r="0" b="0"/>
            <wp:docPr id="409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D811A8F-696A-443F-92FA-C8FB2F161D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>
                      <a:extLst>
                        <a:ext uri="{FF2B5EF4-FFF2-40B4-BE49-F238E27FC236}">
                          <a16:creationId xmlns:a16="http://schemas.microsoft.com/office/drawing/2014/main" id="{3D811A8F-696A-443F-92FA-C8FB2F161D7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6280056E" w14:textId="77777777" w:rsidR="00AF0B18" w:rsidRDefault="00AF0B18" w:rsidP="00AF0B18">
      <w:pPr>
        <w:shd w:val="clear" w:color="auto" w:fill="FFFFFF"/>
        <w:spacing w:after="0" w:line="240" w:lineRule="auto"/>
        <w:rPr>
          <w:rFonts w:eastAsia="Times New Roman" w:cstheme="minorHAnsi"/>
          <w:color w:val="0070C0"/>
        </w:rPr>
      </w:pPr>
    </w:p>
    <w:p w14:paraId="645D45E5" w14:textId="77777777" w:rsidR="00AF0B18" w:rsidRPr="00B36110" w:rsidRDefault="00AF0B18" w:rsidP="00AF0B18">
      <w:pPr>
        <w:shd w:val="clear" w:color="auto" w:fill="FFFFFF"/>
        <w:spacing w:after="0" w:line="240" w:lineRule="auto"/>
        <w:jc w:val="both"/>
        <w:rPr>
          <w:rFonts w:eastAsia="Times New Roman" w:cstheme="minorHAnsi"/>
          <w:color w:val="00B050"/>
          <w:sz w:val="20"/>
          <w:szCs w:val="20"/>
        </w:rPr>
      </w:pPr>
      <w:r w:rsidRPr="00B36110">
        <w:rPr>
          <w:rFonts w:eastAsia="Times New Roman" w:cstheme="minorHAnsi"/>
          <w:b/>
          <w:bCs/>
          <w:color w:val="00B050"/>
          <w:sz w:val="20"/>
          <w:szCs w:val="20"/>
        </w:rPr>
        <w:t>Figure S2:</w:t>
      </w:r>
      <w:r w:rsidRPr="00B36110">
        <w:rPr>
          <w:rFonts w:eastAsia="Times New Roman" w:cstheme="minorHAnsi"/>
          <w:color w:val="00B050"/>
          <w:sz w:val="20"/>
          <w:szCs w:val="20"/>
        </w:rPr>
        <w:t xml:space="preserve"> Averaged EF intensity calculated for all 66 participants inside the large-scale brain networks in the left hemisphere; first row for F4-Fp1 montage (dark blue: in standard-space, light blue: in subject-space) and second row for F4-F3 montage (dark red: in standard-space, light red: in subject-space). Results are visualized for the networks with averaged EFs above </w:t>
      </w:r>
      <w:r>
        <w:rPr>
          <w:rFonts w:eastAsia="Times New Roman" w:cstheme="minorHAnsi"/>
          <w:color w:val="00B050"/>
          <w:sz w:val="20"/>
          <w:szCs w:val="20"/>
        </w:rPr>
        <w:t xml:space="preserve">the </w:t>
      </w:r>
      <w:r w:rsidRPr="00B36110">
        <w:rPr>
          <w:rFonts w:eastAsia="Times New Roman" w:cstheme="minorHAnsi"/>
          <w:color w:val="00B050"/>
          <w:sz w:val="20"/>
          <w:szCs w:val="20"/>
        </w:rPr>
        <w:t>threshold. Box plot showing the effects of brain space (subject-space or transformation to standard-space) on averaged EF intensity. Dots represent the data for each subject. Statistical results for between space differences are reported above boxplots.</w:t>
      </w:r>
    </w:p>
    <w:p w14:paraId="2B9007F1" w14:textId="77777777" w:rsidR="00AF0B18" w:rsidRDefault="00AF0B18" w:rsidP="00DE2243">
      <w:pPr>
        <w:rPr>
          <w:sz w:val="18"/>
          <w:szCs w:val="18"/>
        </w:rPr>
      </w:pPr>
    </w:p>
    <w:p w14:paraId="5E709571" w14:textId="77777777" w:rsidR="00DE2243" w:rsidRDefault="00DE2243" w:rsidP="00DE2243">
      <w:pPr>
        <w:rPr>
          <w:sz w:val="18"/>
          <w:szCs w:val="18"/>
        </w:rPr>
      </w:pPr>
    </w:p>
    <w:p w14:paraId="20220ADC" w14:textId="77777777" w:rsidR="00DE2243" w:rsidRDefault="00DE2243" w:rsidP="00DE2243">
      <w:pPr>
        <w:shd w:val="clear" w:color="auto" w:fill="FFFFFF"/>
        <w:spacing w:after="0" w:line="240" w:lineRule="auto"/>
        <w:jc w:val="both"/>
        <w:rPr>
          <w:rFonts w:eastAsia="Times New Roman" w:cstheme="minorHAnsi"/>
          <w:color w:val="0070C0"/>
        </w:rPr>
      </w:pPr>
    </w:p>
    <w:p w14:paraId="55076898" w14:textId="77777777" w:rsidR="00DE2243" w:rsidRDefault="00DE2243" w:rsidP="00DE2243">
      <w:pPr>
        <w:shd w:val="clear" w:color="auto" w:fill="FFFFFF"/>
        <w:spacing w:after="0" w:line="240" w:lineRule="auto"/>
        <w:rPr>
          <w:rFonts w:eastAsia="Times New Roman" w:cstheme="minorHAnsi"/>
          <w:color w:val="0070C0"/>
        </w:rPr>
      </w:pPr>
    </w:p>
    <w:p w14:paraId="426358B3" w14:textId="74112832" w:rsidR="00DE2243" w:rsidRDefault="00DE2243"/>
    <w:sectPr w:rsidR="00DE2243" w:rsidSect="00500E28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xMDY3MDY2MDG1MDVV0lEKTi0uzszPAykwrgUAFE8XkSwAAAA="/>
  </w:docVars>
  <w:rsids>
    <w:rsidRoot w:val="00500E28"/>
    <w:rsid w:val="00100D2D"/>
    <w:rsid w:val="002D01A0"/>
    <w:rsid w:val="003B0584"/>
    <w:rsid w:val="00500E28"/>
    <w:rsid w:val="005117E4"/>
    <w:rsid w:val="00AF0B18"/>
    <w:rsid w:val="00B7657C"/>
    <w:rsid w:val="00DE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9A82D"/>
  <w15:chartTrackingRefBased/>
  <w15:docId w15:val="{ED720363-C877-4348-807A-4C13F17BE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E2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0E28"/>
  </w:style>
  <w:style w:type="character" w:styleId="Hyperlink">
    <w:name w:val="Hyperlink"/>
    <w:basedOn w:val="DefaultParagraphFont"/>
    <w:uiPriority w:val="99"/>
    <w:semiHidden/>
    <w:unhideWhenUsed/>
    <w:rsid w:val="00DE224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0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msaviz@aut.ac.i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60585EC-51F0-4A1E-B96A-D63D8B54D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40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eh</dc:creator>
  <cp:keywords/>
  <dc:description/>
  <cp:lastModifiedBy>Ghazaleh</cp:lastModifiedBy>
  <cp:revision>3</cp:revision>
  <dcterms:created xsi:type="dcterms:W3CDTF">2020-12-03T17:09:00Z</dcterms:created>
  <dcterms:modified xsi:type="dcterms:W3CDTF">2020-12-03T18:01:00Z</dcterms:modified>
</cp:coreProperties>
</file>